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2A9E8" w14:textId="77777777" w:rsidR="003A112E" w:rsidRPr="00613307" w:rsidRDefault="003A112E" w:rsidP="003A112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 Table</w:t>
      </w:r>
      <w:r w:rsidRPr="00613307">
        <w:rPr>
          <w:rFonts w:ascii="Times New Roman" w:hAnsi="Times New Roman" w:cs="Times New Roman"/>
          <w:b/>
          <w:sz w:val="24"/>
        </w:rPr>
        <w:t xml:space="preserve">: Annual Inpatient Respiratory Syncytial Virus Re-Infection Rate among Commercially-Insured Children 0-4 Years with an Index Inpatient or Outpatient Episode in the Same Year, 2011-2019 – At Least 45 Days between Unique </w:t>
      </w:r>
      <w:proofErr w:type="spellStart"/>
      <w:r w:rsidRPr="00613307">
        <w:rPr>
          <w:rFonts w:ascii="Times New Roman" w:hAnsi="Times New Roman" w:cs="Times New Roman"/>
          <w:b/>
          <w:sz w:val="24"/>
        </w:rPr>
        <w:t>Episodes</w:t>
      </w:r>
      <w:r w:rsidRPr="0061330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330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A112E" w:rsidRPr="00B834C0" w14:paraId="3B312E47" w14:textId="77777777" w:rsidTr="00FB6FD6">
        <w:tc>
          <w:tcPr>
            <w:tcW w:w="1850" w:type="dxa"/>
          </w:tcPr>
          <w:p w14:paraId="1ADCFC28" w14:textId="77777777" w:rsidR="003A112E" w:rsidRPr="00B834C0" w:rsidRDefault="003A112E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2AC239F6" w14:textId="77777777" w:rsidR="003A112E" w:rsidRPr="00B834C0" w:rsidRDefault="003A112E" w:rsidP="00FB6FD6">
            <w:pPr>
              <w:spacing w:line="480" w:lineRule="auto"/>
              <w:jc w:val="center"/>
            </w:pPr>
            <w:r>
              <w:t xml:space="preserve">Children with Index Episode in either Inpatient or Outpatient Setting </w:t>
            </w:r>
            <w:r w:rsidRPr="00B834C0">
              <w:t>(N)</w:t>
            </w:r>
          </w:p>
          <w:p w14:paraId="78366B6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Inpatient Re-infection</w:t>
            </w:r>
            <w:r w:rsidRPr="00B834C0">
              <w:t>s</w:t>
            </w:r>
          </w:p>
          <w:p w14:paraId="5AC2605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Inpatient Re-infection</w:t>
            </w:r>
            <w:r w:rsidRPr="00B834C0">
              <w:t xml:space="preserve"> (N)</w:t>
            </w:r>
          </w:p>
          <w:p w14:paraId="6DF716C3" w14:textId="77777777" w:rsidR="003A112E" w:rsidRPr="00B834C0" w:rsidRDefault="003A112E" w:rsidP="00FB6FD6">
            <w:pPr>
              <w:spacing w:line="480" w:lineRule="auto"/>
              <w:ind w:left="288"/>
              <w:jc w:val="center"/>
            </w:pPr>
            <w:r>
              <w:t>Inpatient Re-infection</w:t>
            </w:r>
            <w:r w:rsidRPr="00B834C0">
              <w:t xml:space="preserve"> Rate, % (95% Confidence Interval)</w:t>
            </w:r>
          </w:p>
        </w:tc>
      </w:tr>
      <w:tr w:rsidR="003A112E" w:rsidRPr="00B834C0" w14:paraId="19F2BD96" w14:textId="77777777" w:rsidTr="00FB6FD6">
        <w:tc>
          <w:tcPr>
            <w:tcW w:w="1850" w:type="dxa"/>
          </w:tcPr>
          <w:p w14:paraId="68C921F2" w14:textId="77777777" w:rsidR="003A112E" w:rsidRPr="00B834C0" w:rsidRDefault="003A112E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07283E0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2DE112E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2E9DDDE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795718D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1D620C1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55758EC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3A112E" w:rsidRPr="00B834C0" w14:paraId="05B0F3A5" w14:textId="77777777" w:rsidTr="00FB6FD6">
        <w:tc>
          <w:tcPr>
            <w:tcW w:w="1850" w:type="dxa"/>
          </w:tcPr>
          <w:p w14:paraId="105FE8CE" w14:textId="77777777" w:rsidR="003A112E" w:rsidRPr="00B834C0" w:rsidRDefault="003A112E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4A72DAF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4,533</w:t>
            </w:r>
          </w:p>
          <w:p w14:paraId="3347DF9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6758BEB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5298D0F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5 (0.17-0.34)</w:t>
            </w:r>
          </w:p>
        </w:tc>
        <w:tc>
          <w:tcPr>
            <w:tcW w:w="1850" w:type="dxa"/>
          </w:tcPr>
          <w:p w14:paraId="4B964C5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8,181</w:t>
            </w:r>
          </w:p>
          <w:p w14:paraId="5FFB2B3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41B61B7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0247DA4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32 (0.20-0.44)</w:t>
            </w:r>
          </w:p>
        </w:tc>
        <w:tc>
          <w:tcPr>
            <w:tcW w:w="1850" w:type="dxa"/>
          </w:tcPr>
          <w:p w14:paraId="198DA4E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,515</w:t>
            </w:r>
          </w:p>
          <w:p w14:paraId="69FC9E0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1B46FDB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0D7FE51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3 (0.07-0.39)</w:t>
            </w:r>
          </w:p>
        </w:tc>
        <w:tc>
          <w:tcPr>
            <w:tcW w:w="1850" w:type="dxa"/>
          </w:tcPr>
          <w:p w14:paraId="7E838E9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555</w:t>
            </w:r>
          </w:p>
          <w:p w14:paraId="1803549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52D1BF6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53A8F7B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9 (</w:t>
            </w:r>
            <w:r>
              <w:t>0.00</w:t>
            </w:r>
            <w:r w:rsidRPr="00B834C0">
              <w:t>-0.41)</w:t>
            </w:r>
            <w:r w:rsidRPr="003C1FEE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433CF6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774</w:t>
            </w:r>
          </w:p>
          <w:p w14:paraId="22A90E9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AA1A51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646AB2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02114E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508</w:t>
            </w:r>
          </w:p>
          <w:p w14:paraId="202B563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997E26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2D4B85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3A112E" w:rsidRPr="00B834C0" w14:paraId="7E4F3620" w14:textId="77777777" w:rsidTr="00FB6FD6">
        <w:tc>
          <w:tcPr>
            <w:tcW w:w="1850" w:type="dxa"/>
          </w:tcPr>
          <w:p w14:paraId="707FB517" w14:textId="77777777" w:rsidR="003A112E" w:rsidRPr="00B834C0" w:rsidRDefault="003A112E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6E531D6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,898</w:t>
            </w:r>
          </w:p>
          <w:p w14:paraId="059AECF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23820B7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4EFE832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7 (0.10-0.24)</w:t>
            </w:r>
          </w:p>
        </w:tc>
        <w:tc>
          <w:tcPr>
            <w:tcW w:w="1850" w:type="dxa"/>
          </w:tcPr>
          <w:p w14:paraId="14F9A45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7,342</w:t>
            </w:r>
          </w:p>
          <w:p w14:paraId="48217FA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482B2DC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3B879AF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6 (0.07-0.26)</w:t>
            </w:r>
          </w:p>
        </w:tc>
        <w:tc>
          <w:tcPr>
            <w:tcW w:w="1850" w:type="dxa"/>
          </w:tcPr>
          <w:p w14:paraId="5C50924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,190</w:t>
            </w:r>
          </w:p>
          <w:p w14:paraId="1A088F8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5575F5F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2969139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5 (0.08-0.42)</w:t>
            </w:r>
          </w:p>
        </w:tc>
        <w:tc>
          <w:tcPr>
            <w:tcW w:w="1850" w:type="dxa"/>
          </w:tcPr>
          <w:p w14:paraId="3F21570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340</w:t>
            </w:r>
          </w:p>
          <w:p w14:paraId="7D158DB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EE9EF2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2F88B75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2AEF187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647</w:t>
            </w:r>
          </w:p>
          <w:p w14:paraId="318B6BF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4CB9ECE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13C20B4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5 (</w:t>
            </w:r>
            <w:r>
              <w:t>0.00</w:t>
            </w:r>
            <w:r w:rsidRPr="00B834C0">
              <w:t>-0.46)</w:t>
            </w:r>
            <w:r w:rsidRPr="003C1FEE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63830F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79</w:t>
            </w:r>
          </w:p>
          <w:p w14:paraId="04BC0D3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D54A0E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2AD52D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6 (</w:t>
            </w:r>
            <w:r>
              <w:t>0.00</w:t>
            </w:r>
            <w:r w:rsidRPr="00B834C0">
              <w:t>-0.78)</w:t>
            </w:r>
            <w:r w:rsidRPr="003C1FEE">
              <w:rPr>
                <w:vertAlign w:val="superscript"/>
              </w:rPr>
              <w:t>b</w:t>
            </w:r>
          </w:p>
        </w:tc>
      </w:tr>
      <w:tr w:rsidR="003A112E" w:rsidRPr="00B834C0" w14:paraId="50B53580" w14:textId="77777777" w:rsidTr="00FB6FD6">
        <w:tc>
          <w:tcPr>
            <w:tcW w:w="1850" w:type="dxa"/>
          </w:tcPr>
          <w:p w14:paraId="3FDC62EF" w14:textId="77777777" w:rsidR="003A112E" w:rsidRPr="00B834C0" w:rsidRDefault="003A112E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04CC47A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,033</w:t>
            </w:r>
          </w:p>
          <w:p w14:paraId="2BE5FA4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7</w:t>
            </w:r>
          </w:p>
          <w:p w14:paraId="30BE83F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17D9EB0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2 (0.13-0.30)</w:t>
            </w:r>
          </w:p>
        </w:tc>
        <w:tc>
          <w:tcPr>
            <w:tcW w:w="1850" w:type="dxa"/>
          </w:tcPr>
          <w:p w14:paraId="1E1A6A4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7,051</w:t>
            </w:r>
          </w:p>
          <w:p w14:paraId="766AD2A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2</w:t>
            </w:r>
          </w:p>
          <w:p w14:paraId="7B1FE30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1</w:t>
            </w:r>
          </w:p>
          <w:p w14:paraId="11554A5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30 (0.17-0.43)</w:t>
            </w:r>
          </w:p>
        </w:tc>
        <w:tc>
          <w:tcPr>
            <w:tcW w:w="1850" w:type="dxa"/>
          </w:tcPr>
          <w:p w14:paraId="10122B3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,873</w:t>
            </w:r>
          </w:p>
          <w:p w14:paraId="2410087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162174E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1C8E9A3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0 (</w:t>
            </w:r>
            <w:r>
              <w:t>0.00</w:t>
            </w:r>
            <w:r w:rsidRPr="00B834C0">
              <w:t>-0.22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5BDD5D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1,216</w:t>
            </w:r>
          </w:p>
          <w:p w14:paraId="7EC2627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</w:t>
            </w:r>
          </w:p>
          <w:p w14:paraId="0249422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4F7ADB6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6 (</w:t>
            </w:r>
            <w:r>
              <w:t>0.00</w:t>
            </w:r>
            <w:r w:rsidRPr="00B834C0">
              <w:t>-0.39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740027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602</w:t>
            </w:r>
          </w:p>
          <w:p w14:paraId="2DAA9BD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05296B7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210B637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4CF43D9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91</w:t>
            </w:r>
          </w:p>
          <w:p w14:paraId="50EB0CB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645399E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64503F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3A112E" w:rsidRPr="00B834C0" w14:paraId="347FC444" w14:textId="77777777" w:rsidTr="00FB6FD6">
        <w:tc>
          <w:tcPr>
            <w:tcW w:w="1850" w:type="dxa"/>
          </w:tcPr>
          <w:p w14:paraId="52D26091" w14:textId="77777777" w:rsidR="003A112E" w:rsidRPr="00B834C0" w:rsidRDefault="003A112E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6BCF782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1,317</w:t>
            </w:r>
          </w:p>
          <w:p w14:paraId="1142974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0</w:t>
            </w:r>
          </w:p>
          <w:p w14:paraId="42B2C13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9</w:t>
            </w:r>
          </w:p>
          <w:p w14:paraId="5EABDBF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7 (0.09-0.24)</w:t>
            </w:r>
          </w:p>
        </w:tc>
        <w:tc>
          <w:tcPr>
            <w:tcW w:w="1850" w:type="dxa"/>
          </w:tcPr>
          <w:p w14:paraId="02232D7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6,522</w:t>
            </w:r>
          </w:p>
          <w:p w14:paraId="1A92E1D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0FEE481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434FEB6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6 (0.14-0.38)</w:t>
            </w:r>
          </w:p>
        </w:tc>
        <w:tc>
          <w:tcPr>
            <w:tcW w:w="1850" w:type="dxa"/>
          </w:tcPr>
          <w:p w14:paraId="6C059FF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,747</w:t>
            </w:r>
          </w:p>
          <w:p w14:paraId="2ED765C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8687E6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BC5F99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75056E0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231</w:t>
            </w:r>
          </w:p>
          <w:p w14:paraId="6C5AB75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6F396D3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92079C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8 (</w:t>
            </w:r>
            <w:r>
              <w:t>0.00</w:t>
            </w:r>
            <w:r w:rsidRPr="00B834C0">
              <w:t>-0.24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DEC9F2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524</w:t>
            </w:r>
          </w:p>
          <w:p w14:paraId="39A3AA6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56CC696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AF4CBF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9 (</w:t>
            </w:r>
            <w:r>
              <w:t>0.00</w:t>
            </w:r>
            <w:r w:rsidRPr="00B834C0">
              <w:t>-0.56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C42A9D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447B4DF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96BC06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5C1BD1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3A112E" w:rsidRPr="00B834C0" w14:paraId="0637C9BD" w14:textId="77777777" w:rsidTr="00FB6FD6">
        <w:tc>
          <w:tcPr>
            <w:tcW w:w="1850" w:type="dxa"/>
          </w:tcPr>
          <w:p w14:paraId="2499454A" w14:textId="77777777" w:rsidR="003A112E" w:rsidRPr="00B834C0" w:rsidRDefault="003A112E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2703E08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1,211</w:t>
            </w:r>
          </w:p>
          <w:p w14:paraId="5AC9812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7F6D3E8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1D06026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1 (0.13-0.30)</w:t>
            </w:r>
          </w:p>
        </w:tc>
        <w:tc>
          <w:tcPr>
            <w:tcW w:w="1850" w:type="dxa"/>
          </w:tcPr>
          <w:p w14:paraId="0A96755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6,306</w:t>
            </w:r>
          </w:p>
          <w:p w14:paraId="4920819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7F1868C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66787BD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9 (0.15-0.42)</w:t>
            </w:r>
          </w:p>
        </w:tc>
        <w:tc>
          <w:tcPr>
            <w:tcW w:w="1850" w:type="dxa"/>
          </w:tcPr>
          <w:p w14:paraId="373420D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,840</w:t>
            </w:r>
          </w:p>
          <w:p w14:paraId="65DD300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718928E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35F413D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4 (0.00-0.28)</w:t>
            </w:r>
          </w:p>
        </w:tc>
        <w:tc>
          <w:tcPr>
            <w:tcW w:w="1850" w:type="dxa"/>
          </w:tcPr>
          <w:p w14:paraId="6FAB0A9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216</w:t>
            </w:r>
          </w:p>
          <w:p w14:paraId="0FC1D54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1A2045B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63200C9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8 (</w:t>
            </w:r>
            <w:r>
              <w:t>0.00</w:t>
            </w:r>
            <w:r w:rsidRPr="00B834C0">
              <w:t>-0.24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F8F1D9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568</w:t>
            </w:r>
          </w:p>
          <w:p w14:paraId="10703BC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CB1DAB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E1FA83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8 (</w:t>
            </w:r>
            <w:r>
              <w:t>0.00</w:t>
            </w:r>
            <w:r w:rsidRPr="00B834C0">
              <w:t>-0.52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F863A9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81</w:t>
            </w:r>
          </w:p>
          <w:p w14:paraId="0B82E4E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793A21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5BF47F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3A112E" w:rsidRPr="00B834C0" w14:paraId="32C587C7" w14:textId="77777777" w:rsidTr="00FB6FD6">
        <w:tc>
          <w:tcPr>
            <w:tcW w:w="1850" w:type="dxa"/>
          </w:tcPr>
          <w:p w14:paraId="2542FB54" w14:textId="77777777" w:rsidR="003A112E" w:rsidRPr="00B834C0" w:rsidRDefault="003A112E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15B08AA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0,883</w:t>
            </w:r>
          </w:p>
          <w:p w14:paraId="30C4DB6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0B22B08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4CD9F86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3 (0.06-0.20)</w:t>
            </w:r>
          </w:p>
        </w:tc>
        <w:tc>
          <w:tcPr>
            <w:tcW w:w="1850" w:type="dxa"/>
          </w:tcPr>
          <w:p w14:paraId="611BD32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6,396</w:t>
            </w:r>
          </w:p>
          <w:p w14:paraId="03802E1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67745D8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7633E61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7 (0.07-0.27)</w:t>
            </w:r>
          </w:p>
        </w:tc>
        <w:tc>
          <w:tcPr>
            <w:tcW w:w="1850" w:type="dxa"/>
          </w:tcPr>
          <w:p w14:paraId="400F047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,637</w:t>
            </w:r>
          </w:p>
          <w:p w14:paraId="1B2AB8F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5106F25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128BAAD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4 (</w:t>
            </w:r>
            <w:r>
              <w:t>0.00</w:t>
            </w:r>
            <w:r w:rsidRPr="00B834C0">
              <w:t>-0.11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3255BD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122</w:t>
            </w:r>
          </w:p>
          <w:p w14:paraId="1B40EBE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24A6912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251B3A4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8 (</w:t>
            </w:r>
            <w:r>
              <w:t>0.00</w:t>
            </w:r>
            <w:r w:rsidRPr="00B834C0">
              <w:t>-0.43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09820C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484</w:t>
            </w:r>
          </w:p>
          <w:p w14:paraId="072DF10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884234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04A728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31851B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44</w:t>
            </w:r>
          </w:p>
          <w:p w14:paraId="670323C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E7F9A3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04D5BC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3A112E" w:rsidRPr="00B834C0" w14:paraId="536843DD" w14:textId="77777777" w:rsidTr="00FB6FD6">
        <w:tc>
          <w:tcPr>
            <w:tcW w:w="1850" w:type="dxa"/>
          </w:tcPr>
          <w:p w14:paraId="5EF6AB85" w14:textId="77777777" w:rsidR="003A112E" w:rsidRPr="00B834C0" w:rsidRDefault="003A112E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381EE77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0,296</w:t>
            </w:r>
          </w:p>
          <w:p w14:paraId="14A23AB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2EB23AD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2</w:t>
            </w:r>
          </w:p>
          <w:p w14:paraId="0688403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1 (0.12-0.30)</w:t>
            </w:r>
          </w:p>
        </w:tc>
        <w:tc>
          <w:tcPr>
            <w:tcW w:w="1850" w:type="dxa"/>
          </w:tcPr>
          <w:p w14:paraId="34137BD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6,044</w:t>
            </w:r>
          </w:p>
          <w:p w14:paraId="6A8260A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26C31BC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15</w:t>
            </w:r>
          </w:p>
          <w:p w14:paraId="260D2F6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5 (0.12-0.37)</w:t>
            </w:r>
          </w:p>
        </w:tc>
        <w:tc>
          <w:tcPr>
            <w:tcW w:w="1850" w:type="dxa"/>
          </w:tcPr>
          <w:p w14:paraId="62DF7BC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,434</w:t>
            </w:r>
          </w:p>
          <w:p w14:paraId="329C251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2B48764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15EDF96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2 (</w:t>
            </w:r>
            <w:r>
              <w:t>0.00</w:t>
            </w:r>
            <w:r w:rsidRPr="00B834C0">
              <w:t>-0.26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585B11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1,060</w:t>
            </w:r>
          </w:p>
          <w:p w14:paraId="54E6D26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3622DBF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725C5F3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8 (</w:t>
            </w:r>
            <w:r>
              <w:t>0.00</w:t>
            </w:r>
            <w:r w:rsidRPr="00B834C0">
              <w:t>-0.60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CBD1FA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492</w:t>
            </w:r>
          </w:p>
          <w:p w14:paraId="5E7390A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281016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7A1EAE3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060F6FB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266</w:t>
            </w:r>
          </w:p>
          <w:p w14:paraId="193DAE9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6E600BB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lastRenderedPageBreak/>
              <w:t>1</w:t>
            </w:r>
          </w:p>
          <w:p w14:paraId="75AEF13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38 (</w:t>
            </w:r>
            <w:r>
              <w:t>0.00</w:t>
            </w:r>
            <w:r w:rsidRPr="00B834C0">
              <w:t>-1.11)</w:t>
            </w:r>
            <w:r w:rsidRPr="00C53136">
              <w:rPr>
                <w:vertAlign w:val="superscript"/>
              </w:rPr>
              <w:t>b</w:t>
            </w:r>
          </w:p>
        </w:tc>
      </w:tr>
      <w:tr w:rsidR="003A112E" w:rsidRPr="00B834C0" w14:paraId="60DCC020" w14:textId="77777777" w:rsidTr="00FB6FD6">
        <w:tc>
          <w:tcPr>
            <w:tcW w:w="1850" w:type="dxa"/>
          </w:tcPr>
          <w:p w14:paraId="62004562" w14:textId="77777777" w:rsidR="003A112E" w:rsidRPr="00B834C0" w:rsidRDefault="003A112E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3F72A11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,098</w:t>
            </w:r>
          </w:p>
          <w:p w14:paraId="2B9B873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089F0CD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58BD69D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8 (0.11-0.26)</w:t>
            </w:r>
          </w:p>
        </w:tc>
        <w:tc>
          <w:tcPr>
            <w:tcW w:w="1850" w:type="dxa"/>
          </w:tcPr>
          <w:p w14:paraId="7592BBC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7,063</w:t>
            </w:r>
          </w:p>
          <w:p w14:paraId="193B2E4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0E6BBB1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55F5B5B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5 (0.14-0.37)</w:t>
            </w:r>
          </w:p>
        </w:tc>
        <w:tc>
          <w:tcPr>
            <w:tcW w:w="1850" w:type="dxa"/>
          </w:tcPr>
          <w:p w14:paraId="4E488B6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,863</w:t>
            </w:r>
          </w:p>
          <w:p w14:paraId="50183C5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4CD0AF1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7CDA40D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0 (</w:t>
            </w:r>
            <w:r>
              <w:t>0.00</w:t>
            </w:r>
            <w:r w:rsidRPr="00B834C0">
              <w:t>-0.22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BF5CA5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,298</w:t>
            </w:r>
          </w:p>
          <w:p w14:paraId="7F5FACBD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472BFA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12F403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CBF299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581</w:t>
            </w:r>
          </w:p>
          <w:p w14:paraId="2CAB54C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3DF543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9AEB59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6E796C7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4343392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4F41C8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23F749F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34 (</w:t>
            </w:r>
            <w:r>
              <w:t>0.00</w:t>
            </w:r>
            <w:r w:rsidRPr="00B834C0">
              <w:t>-1.01)</w:t>
            </w:r>
            <w:r w:rsidRPr="00C53136">
              <w:rPr>
                <w:vertAlign w:val="superscript"/>
              </w:rPr>
              <w:t>b</w:t>
            </w:r>
          </w:p>
        </w:tc>
      </w:tr>
      <w:tr w:rsidR="003A112E" w:rsidRPr="00B834C0" w14:paraId="74A1730A" w14:textId="77777777" w:rsidTr="00FB6FD6">
        <w:tc>
          <w:tcPr>
            <w:tcW w:w="1850" w:type="dxa"/>
          </w:tcPr>
          <w:p w14:paraId="0FC36518" w14:textId="77777777" w:rsidR="003A112E" w:rsidRPr="00B834C0" w:rsidRDefault="003A112E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5609F88C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95,269</w:t>
            </w:r>
          </w:p>
          <w:p w14:paraId="579100D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9</w:t>
            </w:r>
          </w:p>
          <w:p w14:paraId="70DA9DE8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86</w:t>
            </w:r>
          </w:p>
          <w:p w14:paraId="0DE8D102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 (0.17-0.22)</w:t>
            </w:r>
          </w:p>
        </w:tc>
        <w:tc>
          <w:tcPr>
            <w:tcW w:w="1850" w:type="dxa"/>
          </w:tcPr>
          <w:p w14:paraId="37A6F9C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54,905</w:t>
            </w:r>
          </w:p>
          <w:p w14:paraId="1BC99FD7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41</w:t>
            </w:r>
          </w:p>
          <w:p w14:paraId="2105AC5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38</w:t>
            </w:r>
          </w:p>
          <w:p w14:paraId="71B11FA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25 (0.21-0.29)</w:t>
            </w:r>
          </w:p>
        </w:tc>
        <w:tc>
          <w:tcPr>
            <w:tcW w:w="1850" w:type="dxa"/>
          </w:tcPr>
          <w:p w14:paraId="3319382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3,099</w:t>
            </w:r>
          </w:p>
          <w:p w14:paraId="698BA68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0</w:t>
            </w:r>
          </w:p>
          <w:p w14:paraId="2D7F6C25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0</w:t>
            </w:r>
          </w:p>
          <w:p w14:paraId="0C6493A6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3 (0.08-0.18)</w:t>
            </w:r>
          </w:p>
        </w:tc>
        <w:tc>
          <w:tcPr>
            <w:tcW w:w="1850" w:type="dxa"/>
          </w:tcPr>
          <w:p w14:paraId="0980F05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0,038</w:t>
            </w:r>
          </w:p>
          <w:p w14:paraId="32920E4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283B9D1B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1206D553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2 (0.05-0.19)</w:t>
            </w:r>
          </w:p>
        </w:tc>
        <w:tc>
          <w:tcPr>
            <w:tcW w:w="1850" w:type="dxa"/>
          </w:tcPr>
          <w:p w14:paraId="2B3293B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4,672</w:t>
            </w:r>
          </w:p>
          <w:p w14:paraId="4E58AC2A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3AD1B04F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19659381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06 (</w:t>
            </w:r>
            <w:r>
              <w:t>0.00</w:t>
            </w:r>
            <w:r w:rsidRPr="00B834C0">
              <w:t>-0.14)</w:t>
            </w:r>
            <w:r w:rsidRPr="00C53136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8D8764E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2,555</w:t>
            </w:r>
          </w:p>
          <w:p w14:paraId="533F8240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4674AB04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04D18329" w14:textId="77777777" w:rsidR="003A112E" w:rsidRPr="00B834C0" w:rsidRDefault="003A112E" w:rsidP="00FB6FD6">
            <w:pPr>
              <w:spacing w:line="480" w:lineRule="auto"/>
              <w:jc w:val="center"/>
            </w:pPr>
            <w:r w:rsidRPr="00B834C0">
              <w:t>0.12 (</w:t>
            </w:r>
            <w:r>
              <w:t>0.00</w:t>
            </w:r>
            <w:r w:rsidRPr="00B834C0">
              <w:t>-0.25)</w:t>
            </w:r>
            <w:r w:rsidRPr="00C53136">
              <w:rPr>
                <w:vertAlign w:val="superscript"/>
              </w:rPr>
              <w:t>b</w:t>
            </w:r>
          </w:p>
        </w:tc>
      </w:tr>
    </w:tbl>
    <w:p w14:paraId="70C73AD8" w14:textId="77777777" w:rsidR="003A112E" w:rsidRDefault="003A112E" w:rsidP="003A112E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occur in either the inpatient or outpatient </w:t>
      </w:r>
      <w:proofErr w:type="gramStart"/>
      <w:r w:rsidRPr="00B834C0">
        <w:t>setting</w:t>
      </w:r>
      <w:proofErr w:type="gramEnd"/>
    </w:p>
    <w:p w14:paraId="2629662F" w14:textId="77777777" w:rsidR="003A112E" w:rsidRPr="00B834C0" w:rsidRDefault="003A112E" w:rsidP="003A112E">
      <w:pPr>
        <w:spacing w:line="480" w:lineRule="auto"/>
      </w:pPr>
      <w:proofErr w:type="spellStart"/>
      <w:r w:rsidRPr="00C0236A">
        <w:rPr>
          <w:vertAlign w:val="superscript"/>
        </w:rPr>
        <w:t>b</w:t>
      </w:r>
      <w:r>
        <w:t>Negative</w:t>
      </w:r>
      <w:proofErr w:type="spellEnd"/>
      <w:r>
        <w:t xml:space="preserve"> 95% confidence limit truncated to 0.00%</w:t>
      </w:r>
    </w:p>
    <w:p w14:paraId="1D41DA57" w14:textId="77777777" w:rsidR="003A112E" w:rsidRPr="00B834C0" w:rsidRDefault="003A112E" w:rsidP="003A112E">
      <w:pPr>
        <w:spacing w:line="480" w:lineRule="auto"/>
      </w:pPr>
    </w:p>
    <w:p w14:paraId="4985C6CF" w14:textId="77777777" w:rsidR="003A112E" w:rsidRPr="003A112E" w:rsidRDefault="003A112E" w:rsidP="003A112E"/>
    <w:sectPr w:rsidR="003A112E" w:rsidRPr="003A112E" w:rsidSect="003A11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2E"/>
    <w:rsid w:val="003A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407A"/>
  <w15:chartTrackingRefBased/>
  <w15:docId w15:val="{7C1AF063-934C-4EF6-8A36-45B3455B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3:00Z</dcterms:created>
  <dcterms:modified xsi:type="dcterms:W3CDTF">2023-02-01T14:54:00Z</dcterms:modified>
</cp:coreProperties>
</file>